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E0A0D" w14:textId="7CF8BDBC" w:rsidR="006721FE" w:rsidRPr="00765E6B" w:rsidRDefault="00BD4138" w:rsidP="00BD4138">
      <w:pPr>
        <w:jc w:val="both"/>
        <w:rPr>
          <w:rFonts w:ascii="Times New Roman" w:hAnsi="Times New Roman" w:cs="Times New Roman"/>
          <w:b/>
          <w:bCs/>
          <w:lang w:val="en-GB"/>
        </w:rPr>
      </w:pPr>
      <w:r w:rsidRPr="00765E6B">
        <w:rPr>
          <w:rFonts w:ascii="Times New Roman" w:hAnsi="Times New Roman" w:cs="Times New Roman"/>
          <w:b/>
          <w:bCs/>
          <w:lang w:val="en-GB"/>
        </w:rPr>
        <w:t>Search strategy by databases</w:t>
      </w:r>
    </w:p>
    <w:p w14:paraId="4C43E84F" w14:textId="77777777" w:rsidR="00BD4138" w:rsidRPr="00765E6B" w:rsidRDefault="00BD4138" w:rsidP="00BD4138">
      <w:pPr>
        <w:jc w:val="both"/>
        <w:rPr>
          <w:rFonts w:ascii="Times New Roman" w:hAnsi="Times New Roman" w:cs="Times New Roman"/>
          <w:u w:val="single"/>
          <w:lang w:val="en-GB"/>
        </w:rPr>
      </w:pPr>
      <w:r w:rsidRPr="00765E6B">
        <w:rPr>
          <w:rFonts w:ascii="Times New Roman" w:hAnsi="Times New Roman" w:cs="Times New Roman"/>
          <w:u w:val="single"/>
          <w:lang w:val="en-GB"/>
        </w:rPr>
        <w:t>PubMed:</w:t>
      </w:r>
    </w:p>
    <w:p w14:paraId="1609870C" w14:textId="3FDFE233" w:rsidR="008B08E2" w:rsidRPr="00765E6B" w:rsidRDefault="008B08E2" w:rsidP="008B08E2">
      <w:pPr>
        <w:jc w:val="both"/>
        <w:rPr>
          <w:rFonts w:ascii="Times New Roman" w:hAnsi="Times New Roman" w:cs="Times New Roman"/>
          <w:lang w:val="en-GB"/>
        </w:rPr>
      </w:pPr>
      <w:r w:rsidRPr="00765E6B">
        <w:rPr>
          <w:rFonts w:ascii="Times New Roman" w:hAnsi="Times New Roman" w:cs="Times New Roman"/>
          <w:lang w:val="en-GB"/>
        </w:rPr>
        <w:t xml:space="preserve"> ("menstrual cycle"[</w:t>
      </w:r>
      <w:proofErr w:type="spellStart"/>
      <w:r w:rsidRPr="00765E6B">
        <w:rPr>
          <w:rFonts w:ascii="Times New Roman" w:hAnsi="Times New Roman" w:cs="Times New Roman"/>
          <w:lang w:val="en-GB"/>
        </w:rPr>
        <w:t>MeSH</w:t>
      </w:r>
      <w:proofErr w:type="spellEnd"/>
      <w:r w:rsidRPr="00765E6B">
        <w:rPr>
          <w:rFonts w:ascii="Times New Roman" w:hAnsi="Times New Roman" w:cs="Times New Roman"/>
          <w:lang w:val="en-GB"/>
        </w:rPr>
        <w:t xml:space="preserve"> Terms] OR "menstrual cycle" OR "menstrual phase" OR "hormonal fluctuations" OR "luteal phase" OR "follicular phase" OR "ovulatory phase") AND ("countermovement jump" OR "squat jump" OR "vertical jump" OR "power" OR "neuromuscular" OR "physical performance") AND ("soccer" OR "football").</w:t>
      </w:r>
    </w:p>
    <w:p w14:paraId="6433EE6C" w14:textId="068E86DE" w:rsidR="00BD4138" w:rsidRPr="00765E6B" w:rsidRDefault="008B08E2" w:rsidP="008B08E2">
      <w:pPr>
        <w:jc w:val="both"/>
        <w:rPr>
          <w:rFonts w:ascii="Times New Roman" w:hAnsi="Times New Roman" w:cs="Times New Roman"/>
          <w:lang w:val="en-GB"/>
        </w:rPr>
      </w:pPr>
      <w:r w:rsidRPr="00765E6B">
        <w:rPr>
          <w:rFonts w:ascii="Times New Roman" w:hAnsi="Times New Roman" w:cs="Times New Roman"/>
          <w:lang w:val="en-GB"/>
        </w:rPr>
        <w:t>Filters: English; Publication date from 2015/03/01 to 2025/03/25</w:t>
      </w:r>
    </w:p>
    <w:p w14:paraId="1B028709" w14:textId="77777777" w:rsidR="008B08E2" w:rsidRPr="00765E6B" w:rsidRDefault="008B08E2" w:rsidP="00BD4138">
      <w:pPr>
        <w:jc w:val="both"/>
        <w:rPr>
          <w:rFonts w:ascii="Times New Roman" w:hAnsi="Times New Roman" w:cs="Times New Roman"/>
          <w:lang w:val="en-GB"/>
        </w:rPr>
      </w:pPr>
    </w:p>
    <w:p w14:paraId="374E8944" w14:textId="2755A0B2" w:rsidR="00BD4138" w:rsidRPr="00765E6B" w:rsidRDefault="00BD4138" w:rsidP="00BD4138">
      <w:pPr>
        <w:jc w:val="both"/>
        <w:rPr>
          <w:rFonts w:ascii="Times New Roman" w:hAnsi="Times New Roman" w:cs="Times New Roman"/>
          <w:u w:val="single"/>
          <w:lang w:val="en-GB"/>
        </w:rPr>
      </w:pPr>
      <w:r w:rsidRPr="00765E6B">
        <w:rPr>
          <w:rFonts w:ascii="Times New Roman" w:hAnsi="Times New Roman" w:cs="Times New Roman"/>
          <w:u w:val="single"/>
          <w:lang w:val="en-GB"/>
        </w:rPr>
        <w:t>Scopus:</w:t>
      </w:r>
    </w:p>
    <w:p w14:paraId="5AF4BBFC" w14:textId="532D9615" w:rsidR="00BD4138" w:rsidRPr="00765E6B" w:rsidRDefault="008B08E2" w:rsidP="008B08E2">
      <w:pPr>
        <w:jc w:val="both"/>
        <w:rPr>
          <w:rFonts w:ascii="Times New Roman" w:hAnsi="Times New Roman" w:cs="Times New Roman"/>
          <w:lang w:val="en-GB"/>
        </w:rPr>
      </w:pPr>
      <w:r w:rsidRPr="00765E6B">
        <w:rPr>
          <w:rFonts w:ascii="Times New Roman" w:hAnsi="Times New Roman" w:cs="Times New Roman"/>
          <w:lang w:val="en-GB"/>
        </w:rPr>
        <w:t xml:space="preserve"> (TITLE-ABS-KEY("menstrual cycle" OR "menstrual phase" OR "hormonal fluctuations" OR "luteal phase" OR "follicular phase" OR "ovulatory phase")) AND (TITLE-ABS-KEY("countermovement jump" OR "squat jump" OR "vertical jump" OR "power" OR "neuromuscular" OR "physical performance")) AND (TITLE-ABS-KEY("soccer" OR "football")) AND (LIMIT-TO(LANGUAGE, "English")) AND (PUBYEAR &gt; 2014 AND PUBYEAR &lt; 2026).</w:t>
      </w:r>
    </w:p>
    <w:p w14:paraId="538FCB14" w14:textId="77777777" w:rsidR="008B08E2" w:rsidRPr="00765E6B" w:rsidRDefault="008B08E2" w:rsidP="00BD4138">
      <w:pPr>
        <w:jc w:val="both"/>
        <w:rPr>
          <w:rFonts w:ascii="Times New Roman" w:hAnsi="Times New Roman" w:cs="Times New Roman"/>
          <w:lang w:val="en-GB"/>
        </w:rPr>
      </w:pPr>
    </w:p>
    <w:p w14:paraId="79DC9AEB" w14:textId="4B032ADA" w:rsidR="00BD4138" w:rsidRPr="00765E6B" w:rsidRDefault="00BD4138" w:rsidP="00BD4138">
      <w:pPr>
        <w:jc w:val="both"/>
        <w:rPr>
          <w:rFonts w:ascii="Times New Roman" w:hAnsi="Times New Roman" w:cs="Times New Roman"/>
          <w:u w:val="single"/>
          <w:lang w:val="en-GB"/>
        </w:rPr>
      </w:pPr>
      <w:r w:rsidRPr="00765E6B">
        <w:rPr>
          <w:rFonts w:ascii="Times New Roman" w:hAnsi="Times New Roman" w:cs="Times New Roman"/>
          <w:u w:val="single"/>
          <w:lang w:val="en-GB"/>
        </w:rPr>
        <w:t>SPORTDiscus:</w:t>
      </w:r>
    </w:p>
    <w:p w14:paraId="36E2FA0A" w14:textId="13F9047B" w:rsidR="008B08E2" w:rsidRPr="00765E6B" w:rsidRDefault="008B08E2" w:rsidP="008B08E2">
      <w:pPr>
        <w:jc w:val="both"/>
        <w:rPr>
          <w:rFonts w:ascii="Times New Roman" w:hAnsi="Times New Roman" w:cs="Times New Roman"/>
          <w:lang w:val="en-GB"/>
        </w:rPr>
      </w:pPr>
      <w:r w:rsidRPr="00765E6B">
        <w:rPr>
          <w:rFonts w:ascii="Times New Roman" w:hAnsi="Times New Roman" w:cs="Times New Roman"/>
          <w:lang w:val="en-GB"/>
        </w:rPr>
        <w:t>("menstrual cycle" OR "menstrual phase" OR "hormonal fluctuations" OR "luteal phase" OR "follicular phase" OR "ovulatory phase") AND ("countermovement jump" OR "squat jump" OR "vertical jump" OR "power" OR "neuromuscular" OR "physical performance") AND ("soccer" OR "football").</w:t>
      </w:r>
    </w:p>
    <w:p w14:paraId="31C7506B" w14:textId="41489566" w:rsidR="00BD4138" w:rsidRPr="00765E6B" w:rsidRDefault="008B08E2" w:rsidP="008B08E2">
      <w:pPr>
        <w:jc w:val="both"/>
        <w:rPr>
          <w:rFonts w:ascii="Times New Roman" w:hAnsi="Times New Roman" w:cs="Times New Roman"/>
          <w:lang w:val="en-GB"/>
        </w:rPr>
      </w:pPr>
      <w:r w:rsidRPr="00765E6B">
        <w:rPr>
          <w:rFonts w:ascii="Times New Roman" w:hAnsi="Times New Roman" w:cs="Times New Roman"/>
          <w:lang w:val="en-GB"/>
        </w:rPr>
        <w:t>Limiters: English language; Published 2015</w:t>
      </w:r>
      <w:r w:rsidR="00765E6B">
        <w:rPr>
          <w:rFonts w:ascii="Times New Roman" w:hAnsi="Times New Roman" w:cs="Times New Roman"/>
          <w:lang w:val="en-GB"/>
        </w:rPr>
        <w:t>-</w:t>
      </w:r>
      <w:r w:rsidRPr="00765E6B">
        <w:rPr>
          <w:rFonts w:ascii="Times New Roman" w:hAnsi="Times New Roman" w:cs="Times New Roman"/>
          <w:lang w:val="en-GB"/>
        </w:rPr>
        <w:t>2025</w:t>
      </w:r>
    </w:p>
    <w:sectPr w:rsidR="00BD4138" w:rsidRPr="00765E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138"/>
    <w:rsid w:val="00036F77"/>
    <w:rsid w:val="000A4728"/>
    <w:rsid w:val="000E09B4"/>
    <w:rsid w:val="00231E22"/>
    <w:rsid w:val="002346C7"/>
    <w:rsid w:val="002D32C5"/>
    <w:rsid w:val="00363B33"/>
    <w:rsid w:val="003F73C0"/>
    <w:rsid w:val="00623EA6"/>
    <w:rsid w:val="006721FE"/>
    <w:rsid w:val="006B7836"/>
    <w:rsid w:val="007110D8"/>
    <w:rsid w:val="00765E6B"/>
    <w:rsid w:val="007F0DC6"/>
    <w:rsid w:val="008B08E2"/>
    <w:rsid w:val="009E68F3"/>
    <w:rsid w:val="00B24D50"/>
    <w:rsid w:val="00B354DB"/>
    <w:rsid w:val="00B458A2"/>
    <w:rsid w:val="00BD4138"/>
    <w:rsid w:val="00C444B4"/>
    <w:rsid w:val="00E358AB"/>
    <w:rsid w:val="00FA22D8"/>
    <w:rsid w:val="00FD10EB"/>
    <w:rsid w:val="00FF3C8D"/>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7A6ED"/>
  <w15:chartTrackingRefBased/>
  <w15:docId w15:val="{89A8AF10-846E-40D0-A0A0-90C5FBD9A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BD4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BD4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BD413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BD413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BD413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BD413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BD413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BD413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BD4138"/>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D4138"/>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BD4138"/>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BD4138"/>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BD4138"/>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BD4138"/>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BD4138"/>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D4138"/>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D4138"/>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D4138"/>
    <w:rPr>
      <w:rFonts w:eastAsiaTheme="majorEastAsia" w:cstheme="majorBidi"/>
      <w:color w:val="272727" w:themeColor="text1" w:themeTint="D8"/>
    </w:rPr>
  </w:style>
  <w:style w:type="paragraph" w:styleId="Ttulo">
    <w:name w:val="Title"/>
    <w:basedOn w:val="Normal"/>
    <w:next w:val="Normal"/>
    <w:link w:val="TtuloCarter"/>
    <w:uiPriority w:val="10"/>
    <w:qFormat/>
    <w:rsid w:val="00BD4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BD413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D4138"/>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BD4138"/>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D4138"/>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BD4138"/>
    <w:rPr>
      <w:i/>
      <w:iCs/>
      <w:color w:val="404040" w:themeColor="text1" w:themeTint="BF"/>
    </w:rPr>
  </w:style>
  <w:style w:type="paragraph" w:styleId="PargrafodaLista">
    <w:name w:val="List Paragraph"/>
    <w:basedOn w:val="Normal"/>
    <w:uiPriority w:val="34"/>
    <w:qFormat/>
    <w:rsid w:val="00BD4138"/>
    <w:pPr>
      <w:ind w:left="720"/>
      <w:contextualSpacing/>
    </w:pPr>
  </w:style>
  <w:style w:type="character" w:styleId="nfaseIntensa">
    <w:name w:val="Intense Emphasis"/>
    <w:basedOn w:val="Tipodeletrapredefinidodopargrafo"/>
    <w:uiPriority w:val="21"/>
    <w:qFormat/>
    <w:rsid w:val="00BD4138"/>
    <w:rPr>
      <w:i/>
      <w:iCs/>
      <w:color w:val="0F4761" w:themeColor="accent1" w:themeShade="BF"/>
    </w:rPr>
  </w:style>
  <w:style w:type="paragraph" w:styleId="CitaoIntensa">
    <w:name w:val="Intense Quote"/>
    <w:basedOn w:val="Normal"/>
    <w:next w:val="Normal"/>
    <w:link w:val="CitaoIntensaCarter"/>
    <w:uiPriority w:val="30"/>
    <w:qFormat/>
    <w:rsid w:val="00BD4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BD4138"/>
    <w:rPr>
      <w:i/>
      <w:iCs/>
      <w:color w:val="0F4761" w:themeColor="accent1" w:themeShade="BF"/>
    </w:rPr>
  </w:style>
  <w:style w:type="character" w:styleId="RefernciaIntensa">
    <w:name w:val="Intense Reference"/>
    <w:basedOn w:val="Tipodeletrapredefinidodopargrafo"/>
    <w:uiPriority w:val="32"/>
    <w:qFormat/>
    <w:rsid w:val="00BD41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984</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Marques</dc:creator>
  <cp:keywords/>
  <dc:description/>
  <cp:lastModifiedBy>Catarina Marques</cp:lastModifiedBy>
  <cp:revision>5</cp:revision>
  <dcterms:created xsi:type="dcterms:W3CDTF">2026-01-31T17:47:00Z</dcterms:created>
  <dcterms:modified xsi:type="dcterms:W3CDTF">2026-04-15T20:56:00Z</dcterms:modified>
</cp:coreProperties>
</file>